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C0B593" w14:textId="77777777" w:rsidR="005C0E58" w:rsidRDefault="00000000">
      <w:pPr>
        <w:pStyle w:val="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608"/>
        <w:gridCol w:w="465"/>
        <w:gridCol w:w="4411"/>
        <w:gridCol w:w="1856"/>
      </w:tblGrid>
      <w:tr w:rsidR="00C30C78" w14:paraId="790F31DB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027B5A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431952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F13EA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BC988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C30C78" w14:paraId="076125B4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F89B6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6E167C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14DA5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EC6812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30C78" w14:paraId="76825BF6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00F7B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EB826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3B7B2D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F11A15" w14:textId="77777777" w:rsidR="005C0E58" w:rsidRPr="00BE4583" w:rsidRDefault="000000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Title, Page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0C78" w14:paraId="4454C57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0EDF6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9C9C7B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2BC10E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99DA33" w14:textId="77777777" w:rsidR="005C0E58" w:rsidRPr="00BE4583" w:rsidRDefault="005C0E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0C78" w14:paraId="53446FF1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29735B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B11D8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8769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5B7280" w14:textId="2383DFDA" w:rsidR="005C0E58" w:rsidRPr="00BE4583" w:rsidRDefault="000000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Abstract, Page </w:t>
            </w:r>
            <w:r w:rsidR="00451755"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C30C78" w14:paraId="790B568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87496B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1851AE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268CF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BBCEA" w14:textId="77777777" w:rsidR="005C0E58" w:rsidRPr="00BE4583" w:rsidRDefault="005C0E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0C78" w14:paraId="3B09A44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DDF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689D3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20F4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04C3C" w14:textId="77777777" w:rsidR="005C0E58" w:rsidRPr="00BE4583" w:rsidRDefault="00000000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</w:tr>
      <w:tr w:rsidR="00C30C78" w14:paraId="599E28F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F91F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F21E5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42988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A09FD" w14:textId="77777777" w:rsidR="005C0E58" w:rsidRPr="00BE4583" w:rsidRDefault="005C0E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0C78" w14:paraId="37FC47E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87E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E7E87A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E886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4C451" w14:textId="642C739B" w:rsidR="005C0E58" w:rsidRPr="00BE4583" w:rsidRDefault="009E59A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E4583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2</w:t>
            </w:r>
            <w:r w:rsidR="00BE4583" w:rsidRPr="00BE4583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>.1</w:t>
            </w:r>
            <w:r w:rsidR="00BE4583"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="00BE4583"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</w:p>
        </w:tc>
      </w:tr>
      <w:tr w:rsidR="00C30C78" w14:paraId="157F461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EE86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063A1E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0590F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9544DA" w14:textId="4205543E" w:rsidR="00176A0F" w:rsidRPr="00BE4583" w:rsidRDefault="00BE4583" w:rsidP="00451755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 Decision model, paragraph 1</w:t>
            </w:r>
          </w:p>
        </w:tc>
      </w:tr>
      <w:tr w:rsidR="00C30C78" w14:paraId="74A5D80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00970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66F2EA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1E40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6E040" w14:textId="6C1CDA61" w:rsidR="005C0E58" w:rsidRPr="00BE4583" w:rsidRDefault="00BE458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</w:pPr>
            <w:r w:rsidRPr="00BE4583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 xml:space="preserve">1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troduction</w:t>
            </w:r>
          </w:p>
        </w:tc>
      </w:tr>
      <w:tr w:rsidR="00C30C78" w14:paraId="658009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E8501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12AD6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754BC7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8EAAF" w14:textId="7DAB82A0" w:rsidR="005C0E58" w:rsidRPr="00BE4583" w:rsidRDefault="00BE4583">
            <w:pPr>
              <w:spacing w:before="100" w:after="100"/>
              <w:ind w:left="100" w:right="10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BE4583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 xml:space="preserve">1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troduction</w:t>
            </w: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paragraph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C30C78" w14:paraId="6357F16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04C93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8820C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1E765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6C9C8" w14:textId="6A5BE50C" w:rsidR="005C0E58" w:rsidRPr="00BE4583" w:rsidRDefault="00BE4583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BE4583">
              <w:rPr>
                <w:rFonts w:ascii="Times New Roman" w:eastAsia="DejaVu Sans" w:hAnsi="Times New Roman" w:cs="Times New Roman" w:hint="eastAsia"/>
                <w:color w:val="000000"/>
                <w:sz w:val="18"/>
                <w:szCs w:val="18"/>
              </w:rPr>
              <w:t xml:space="preserve">1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ntroduction</w:t>
            </w:r>
            <w:r>
              <w:rPr>
                <w:rFonts w:ascii="宋体" w:eastAsia="宋体" w:hAnsi="宋体" w:cs="宋体" w:hint="eastAsia"/>
                <w:color w:val="000000"/>
                <w:sz w:val="18"/>
                <w:szCs w:val="18"/>
                <w:lang w:eastAsia="zh-CN"/>
              </w:rPr>
              <w:t>,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 paragraph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C30C78" w14:paraId="5F9BBE8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59387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96CF8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65882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E5B28" w14:textId="24955635" w:rsidR="005C0E58" w:rsidRPr="003564A8" w:rsidRDefault="003564A8">
            <w:pPr>
              <w:spacing w:before="100" w:after="100"/>
              <w:ind w:left="100" w:right="10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3564A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564A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 xml:space="preserve">paragraph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C30C78" w14:paraId="1E787BF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95FAA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7EB0E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D139F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A8EC27" w14:textId="77AA48F9" w:rsidR="005C0E58" w:rsidRPr="003674FF" w:rsidRDefault="003674FF">
            <w:pPr>
              <w:spacing w:before="100" w:after="100"/>
              <w:ind w:left="100" w:right="10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ragrap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4</w:t>
            </w:r>
          </w:p>
        </w:tc>
      </w:tr>
      <w:tr w:rsidR="00C30C78" w14:paraId="654BE17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37BC5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1561B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1375B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566F7" w14:textId="6CECED73" w:rsidR="005C0E58" w:rsidRPr="00BE4583" w:rsidRDefault="003674F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ragrap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C30C78" w14:paraId="66F2FAC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5032C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77544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A9A1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5CC14" w14:textId="3C10CCA0" w:rsidR="005C0E58" w:rsidRPr="00BE4583" w:rsidRDefault="003674FF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</w:tr>
      <w:tr w:rsidR="00C30C78" w14:paraId="09FE8FF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54A8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985DC4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51EC8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EC36C9" w14:textId="036F6472" w:rsidR="005C0E58" w:rsidRPr="00BE4583" w:rsidRDefault="002065C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3674FF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lysis</w:t>
            </w:r>
          </w:p>
        </w:tc>
      </w:tr>
      <w:tr w:rsidR="00C30C78" w14:paraId="759F234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5D37F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EF5DAA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93B3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92965C" w14:textId="3B66D312" w:rsidR="005C0E58" w:rsidRPr="00BE4583" w:rsidRDefault="002065CB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2065C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2065CB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st Estimates</w:t>
            </w:r>
          </w:p>
        </w:tc>
      </w:tr>
      <w:tr w:rsidR="00C30C78" w14:paraId="51039C7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9758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lastRenderedPageBreak/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BE4C9A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D8F5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06C32" w14:textId="49555938" w:rsidR="005C0E58" w:rsidRPr="00BE4583" w:rsidRDefault="0076777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6777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6777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Cost Estimates</w:t>
            </w:r>
          </w:p>
        </w:tc>
      </w:tr>
      <w:tr w:rsidR="00C30C78" w14:paraId="4D2E3E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68D6D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C3C4E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624E8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B9B36" w14:textId="64A45DAD" w:rsidR="005C0E58" w:rsidRPr="00BE4583" w:rsidRDefault="00767771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6777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76777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</w:p>
        </w:tc>
      </w:tr>
      <w:tr w:rsidR="00C30C78" w14:paraId="654CB43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1DCD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2F4CC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2036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89E3" w14:textId="471B45AB" w:rsidR="005C0E58" w:rsidRPr="00BE4583" w:rsidRDefault="008B1F56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B1F5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B1F5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Model Progression And Survival Estimates</w:t>
            </w:r>
          </w:p>
        </w:tc>
      </w:tr>
      <w:tr w:rsidR="00C30C78" w14:paraId="24877D1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B5BC8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CD668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EA29F3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824C5" w14:textId="1FE3881D" w:rsidR="005C0E58" w:rsidRPr="00C30C78" w:rsidRDefault="00C30C78">
            <w:pPr>
              <w:spacing w:before="100" w:after="100"/>
              <w:ind w:left="100" w:right="10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lysi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ragrap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C30C78" w14:paraId="5846B6FF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D5FDC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754D6D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2826F1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AA4F3" w14:textId="5367DF27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8B1F5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8B1F56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</w:p>
        </w:tc>
      </w:tr>
      <w:tr w:rsidR="00C30C78" w14:paraId="1F7C8C2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E741BC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18EC1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E6A90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AF819" w14:textId="0D566A5A" w:rsidR="005C0E58" w:rsidRPr="00C30C78" w:rsidRDefault="00C30C78">
            <w:pPr>
              <w:spacing w:before="100" w:after="100"/>
              <w:ind w:left="100" w:right="100"/>
              <w:jc w:val="center"/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5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Analysis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, </w:t>
            </w:r>
            <w:r w:rsidRPr="00BE4583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paragraph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C30C78" w14:paraId="65FEBC6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18BEE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099DB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FB3CA6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2A130" w14:textId="05021897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cision model</w:t>
            </w:r>
          </w:p>
        </w:tc>
      </w:tr>
      <w:tr w:rsidR="00C30C78" w14:paraId="1689D4C5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8F8387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BB65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2D427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F1BA6E" w14:textId="3B04369A" w:rsidR="005C0E58" w:rsidRPr="00BE4583" w:rsidRDefault="005C0E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0C78" w14:paraId="4621B78E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455F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53D59A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36571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85857" w14:textId="2BAF795B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Table 1</w:t>
            </w:r>
          </w:p>
        </w:tc>
      </w:tr>
      <w:tr w:rsidR="00C30C78" w14:paraId="4A00A55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B940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BAE1C2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383B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905B04" w14:textId="5045E4BE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1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Base case and subgroup analysis</w:t>
            </w:r>
          </w:p>
        </w:tc>
      </w:tr>
      <w:tr w:rsidR="00C30C78" w14:paraId="3B10D00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D48C7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1DAD77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467DB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0E3D2" w14:textId="535B8A9F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.2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Sensitivity analysis</w:t>
            </w:r>
          </w:p>
        </w:tc>
      </w:tr>
      <w:tr w:rsidR="00C30C78" w14:paraId="79C86FF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93CC4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CE2B9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2C3E7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622F96" w14:textId="085A0459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sults</w:t>
            </w:r>
          </w:p>
        </w:tc>
      </w:tr>
      <w:tr w:rsidR="00C30C78" w14:paraId="21C86924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7B8AA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84011D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2B8F72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2B076B" w14:textId="77777777" w:rsidR="005C0E58" w:rsidRPr="00BE4583" w:rsidRDefault="005C0E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0C78" w14:paraId="5BD41D1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658AE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34D370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A073C9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6C8D9" w14:textId="363D9BCF" w:rsidR="005C0E58" w:rsidRPr="00BE4583" w:rsidRDefault="00C30C7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 w:val="18"/>
                <w:szCs w:val="18"/>
                <w:lang w:eastAsia="zh-CN"/>
              </w:rPr>
              <w:t xml:space="preserve"> </w:t>
            </w:r>
            <w:r w:rsidRPr="00C30C7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iscussion</w:t>
            </w:r>
          </w:p>
        </w:tc>
      </w:tr>
      <w:tr w:rsidR="00C30C78" w14:paraId="59E4974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3F7C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C733B" w14:textId="77777777" w:rsidR="005C0E58" w:rsidRPr="009E59A1" w:rsidRDefault="005C0E58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6D6997" w14:textId="77777777" w:rsidR="005C0E58" w:rsidRPr="009E59A1" w:rsidRDefault="005C0E58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8072" w14:textId="77777777" w:rsidR="005C0E58" w:rsidRPr="00BE4583" w:rsidRDefault="005C0E5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C30C78" w14:paraId="02A917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BDD4D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B5A564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E60A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3D902" w14:textId="177090D6" w:rsidR="005C0E58" w:rsidRPr="00BE4583" w:rsidRDefault="00700D0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00D0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line submission</w:t>
            </w:r>
          </w:p>
        </w:tc>
      </w:tr>
      <w:tr w:rsidR="00C30C78" w14:paraId="3DF011B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ACAFB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b/>
                <w:color w:val="000000"/>
                <w:sz w:val="18"/>
                <w:szCs w:val="18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9D1D5" w14:textId="77777777" w:rsidR="005C0E58" w:rsidRPr="009E59A1" w:rsidRDefault="00000000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03B045" w14:textId="77777777" w:rsidR="005C0E58" w:rsidRPr="009E59A1" w:rsidRDefault="00000000">
            <w:pPr>
              <w:spacing w:before="100" w:after="100"/>
              <w:ind w:left="100" w:right="100"/>
              <w:rPr>
                <w:rFonts w:ascii="Times New Roman" w:hAnsi="Times New Roman" w:cs="Times New Roman"/>
              </w:rPr>
            </w:pPr>
            <w:r w:rsidRPr="009E59A1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8E2361" w14:textId="638A368D" w:rsidR="005C0E58" w:rsidRPr="00BE4583" w:rsidRDefault="00700D08">
            <w:pPr>
              <w:spacing w:before="100" w:after="100"/>
              <w:ind w:left="100" w:right="100"/>
              <w:jc w:val="center"/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</w:pPr>
            <w:r w:rsidRPr="00700D08">
              <w:rPr>
                <w:rFonts w:ascii="Times New Roman" w:eastAsia="DejaVu Sans" w:hAnsi="Times New Roman" w:cs="Times New Roman"/>
                <w:color w:val="000000"/>
                <w:sz w:val="18"/>
                <w:szCs w:val="18"/>
              </w:rPr>
              <w:t>Online submission</w:t>
            </w:r>
          </w:p>
        </w:tc>
      </w:tr>
    </w:tbl>
    <w:p w14:paraId="3DE3516C" w14:textId="77777777" w:rsidR="005C0E58" w:rsidRDefault="00000000">
      <w:pPr>
        <w:pStyle w:val="FirstParagraph"/>
      </w:pPr>
      <w:r>
        <w:t> </w:t>
      </w:r>
    </w:p>
    <w:p w14:paraId="54B776D2" w14:textId="77777777" w:rsidR="005C0E58" w:rsidRDefault="00000000">
      <w:pPr>
        <w:pStyle w:val="a0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 w:rsidR="005C0E58">
          <w:rPr>
            <w:rStyle w:val="af4"/>
          </w:rPr>
          <w:t>doi:10.1016/j.jval.2021.10.008</w:t>
        </w:r>
      </w:hyperlink>
      <w:bookmarkEnd w:id="0"/>
    </w:p>
    <w:sectPr w:rsidR="005C0E5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45581E" w14:textId="77777777" w:rsidR="001638E2" w:rsidRDefault="001638E2">
      <w:pPr>
        <w:spacing w:after="0"/>
      </w:pPr>
      <w:r>
        <w:separator/>
      </w:r>
    </w:p>
  </w:endnote>
  <w:endnote w:type="continuationSeparator" w:id="0">
    <w:p w14:paraId="1F3DFC5A" w14:textId="77777777" w:rsidR="001638E2" w:rsidRDefault="001638E2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DejaVu Sans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220858167"/>
      <w:docPartObj>
        <w:docPartGallery w:val="AutoText"/>
      </w:docPartObj>
    </w:sdtPr>
    <w:sdtContent>
      <w:p w14:paraId="7C924BA2" w14:textId="77777777" w:rsidR="005C0E58" w:rsidRDefault="00000000">
        <w:pPr>
          <w:pStyle w:val="ab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36C756C" w14:textId="77777777" w:rsidR="005C0E58" w:rsidRDefault="005C0E58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A8F7616" w14:textId="77777777" w:rsidR="001638E2" w:rsidRDefault="001638E2">
      <w:pPr>
        <w:spacing w:after="0"/>
      </w:pPr>
      <w:r>
        <w:separator/>
      </w:r>
    </w:p>
  </w:footnote>
  <w:footnote w:type="continuationSeparator" w:id="0">
    <w:p w14:paraId="09239C43" w14:textId="77777777" w:rsidR="001638E2" w:rsidRDefault="001638E2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E130607"/>
    <w:multiLevelType w:val="multilevel"/>
    <w:tmpl w:val="1E130607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 w16cid:durableId="18296389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OWRhYWZlY2FhMDc0YzljZmJjZDdkZTQ2NDMwMDc4MTgifQ=="/>
  </w:docVars>
  <w:rsids>
    <w:rsidRoot w:val="005C0E58"/>
    <w:rsid w:val="0003476F"/>
    <w:rsid w:val="001638E2"/>
    <w:rsid w:val="00176A0F"/>
    <w:rsid w:val="00181A74"/>
    <w:rsid w:val="002065CB"/>
    <w:rsid w:val="00297429"/>
    <w:rsid w:val="002A421D"/>
    <w:rsid w:val="003564A8"/>
    <w:rsid w:val="003674FF"/>
    <w:rsid w:val="00451755"/>
    <w:rsid w:val="005C0E58"/>
    <w:rsid w:val="00641B40"/>
    <w:rsid w:val="00656A73"/>
    <w:rsid w:val="006E138D"/>
    <w:rsid w:val="00700D08"/>
    <w:rsid w:val="00767771"/>
    <w:rsid w:val="008B1F56"/>
    <w:rsid w:val="008F743E"/>
    <w:rsid w:val="009E59A1"/>
    <w:rsid w:val="00A654BC"/>
    <w:rsid w:val="00AE7455"/>
    <w:rsid w:val="00B62CF8"/>
    <w:rsid w:val="00BE4583"/>
    <w:rsid w:val="00C30C78"/>
    <w:rsid w:val="00C36315"/>
    <w:rsid w:val="00CE719F"/>
    <w:rsid w:val="7C6312B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6EEE6B"/>
  <w15:docId w15:val="{51EB5BFF-720B-4835-817A-ED62B6AF7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8" w:unhideWhenUsed="1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unhideWhenUsed="1" w:qFormat="1"/>
    <w:lsdException w:name="toc 2" w:uiPriority="39" w:unhideWhenUsed="1" w:qFormat="1"/>
    <w:lsdException w:name="toc 3" w:uiPriority="39" w:unhideWhenUsed="1" w:qFormat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uiPriority="9" w:unhideWhenUsed="1" w:qFormat="1"/>
    <w:lsdException w:name="annotation text" w:semiHidden="1" w:unhideWhenUsed="1"/>
    <w:lsdException w:name="header" w:unhideWhenUsed="1" w:qFormat="1"/>
    <w:lsdException w:name="footer" w:uiPriority="99" w:unhideWhenUsed="1" w:qFormat="1"/>
    <w:lsdException w:name="index heading" w:semiHidden="1" w:unhideWhenUsed="1"/>
    <w:lsdException w:name="caption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qFormat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uiPriority="9" w:unhideWhenUsed="1" w:qFormat="1"/>
    <w:lsdException w:name="Hyperlink" w:uiPriority="99" w:qFormat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1">
    <w:name w:val="heading 1"/>
    <w:basedOn w:val="a"/>
    <w:next w:val="a0"/>
    <w:uiPriority w:val="9"/>
    <w:qFormat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0"/>
    <w:autoRedefine/>
    <w:uiPriority w:val="9"/>
    <w:unhideWhenUsed/>
    <w:qFormat/>
    <w:pPr>
      <w:keepNext/>
      <w:keepLines/>
      <w:numPr>
        <w:ilvl w:val="1"/>
        <w:numId w:val="1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3">
    <w:name w:val="heading 3"/>
    <w:basedOn w:val="2"/>
    <w:next w:val="a0"/>
    <w:autoRedefine/>
    <w:uiPriority w:val="9"/>
    <w:unhideWhenUsed/>
    <w:qFormat/>
    <w:pPr>
      <w:numPr>
        <w:ilvl w:val="2"/>
      </w:numPr>
      <w:ind w:left="0" w:hanging="567"/>
      <w:outlineLvl w:val="2"/>
    </w:pPr>
    <w:rPr>
      <w:sz w:val="24"/>
    </w:rPr>
  </w:style>
  <w:style w:type="paragraph" w:styleId="4">
    <w:name w:val="heading 4"/>
    <w:basedOn w:val="a"/>
    <w:next w:val="a0"/>
    <w:autoRedefine/>
    <w:uiPriority w:val="9"/>
    <w:unhideWhenUsed/>
    <w:qFormat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5">
    <w:name w:val="heading 5"/>
    <w:basedOn w:val="4"/>
    <w:next w:val="a0"/>
    <w:uiPriority w:val="9"/>
    <w:unhideWhenUsed/>
    <w:qFormat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6">
    <w:name w:val="heading 6"/>
    <w:basedOn w:val="a"/>
    <w:next w:val="a0"/>
    <w:autoRedefine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8">
    <w:name w:val="heading 8"/>
    <w:basedOn w:val="a"/>
    <w:next w:val="a"/>
    <w:link w:val="80"/>
    <w:unhideWhenUsed/>
    <w:qFormat/>
    <w:rsid w:val="008F743E"/>
    <w:pPr>
      <w:keepNext/>
      <w:keepLines/>
      <w:spacing w:before="240" w:after="64" w:line="320" w:lineRule="auto"/>
      <w:outlineLvl w:val="7"/>
    </w:pPr>
    <w:rPr>
      <w:rFonts w:asciiTheme="majorHAnsi" w:eastAsiaTheme="majorEastAsia" w:hAnsiTheme="majorHAnsi" w:cstheme="majorBidi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link w:val="a4"/>
    <w:autoRedefine/>
    <w:qFormat/>
    <w:pPr>
      <w:spacing w:before="120" w:after="120"/>
    </w:pPr>
  </w:style>
  <w:style w:type="paragraph" w:styleId="a5">
    <w:name w:val="caption"/>
    <w:basedOn w:val="a"/>
    <w:link w:val="a6"/>
    <w:autoRedefine/>
    <w:qFormat/>
    <w:pPr>
      <w:spacing w:after="120"/>
    </w:pPr>
    <w:rPr>
      <w:i/>
    </w:rPr>
  </w:style>
  <w:style w:type="paragraph" w:styleId="a7">
    <w:name w:val="Block Text"/>
    <w:basedOn w:val="a0"/>
    <w:next w:val="a0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OC3">
    <w:name w:val="toc 3"/>
    <w:basedOn w:val="a"/>
    <w:next w:val="a"/>
    <w:autoRedefine/>
    <w:uiPriority w:val="39"/>
    <w:unhideWhenUsed/>
    <w:qFormat/>
    <w:pPr>
      <w:spacing w:after="100"/>
      <w:ind w:left="480"/>
    </w:pPr>
  </w:style>
  <w:style w:type="paragraph" w:styleId="a8">
    <w:name w:val="Date"/>
    <w:next w:val="a0"/>
    <w:autoRedefine/>
    <w:qFormat/>
    <w:pPr>
      <w:keepNext/>
      <w:keepLines/>
      <w:spacing w:after="200"/>
      <w:jc w:val="center"/>
    </w:pPr>
    <w:rPr>
      <w:rFonts w:eastAsiaTheme="minorHAnsi"/>
      <w:i/>
      <w:sz w:val="24"/>
      <w:szCs w:val="24"/>
      <w:lang w:eastAsia="en-US"/>
    </w:rPr>
  </w:style>
  <w:style w:type="paragraph" w:styleId="a9">
    <w:name w:val="Balloon Text"/>
    <w:basedOn w:val="a"/>
    <w:link w:val="aa"/>
    <w:autoRedefine/>
    <w:semiHidden/>
    <w:unhideWhenUsed/>
    <w:qFormat/>
    <w:pPr>
      <w:spacing w:after="0"/>
    </w:pPr>
    <w:rPr>
      <w:rFonts w:ascii="Segoe UI" w:hAnsi="Segoe UI" w:cs="Segoe UI"/>
      <w:sz w:val="18"/>
      <w:szCs w:val="18"/>
    </w:rPr>
  </w:style>
  <w:style w:type="paragraph" w:styleId="ab">
    <w:name w:val="footer"/>
    <w:basedOn w:val="a"/>
    <w:link w:val="ac"/>
    <w:autoRedefine/>
    <w:uiPriority w:val="99"/>
    <w:unhideWhenUsed/>
    <w:qFormat/>
    <w:pPr>
      <w:tabs>
        <w:tab w:val="center" w:pos="4513"/>
        <w:tab w:val="right" w:pos="9026"/>
      </w:tabs>
      <w:spacing w:after="0"/>
    </w:pPr>
  </w:style>
  <w:style w:type="paragraph" w:styleId="ad">
    <w:name w:val="header"/>
    <w:basedOn w:val="a"/>
    <w:link w:val="ae"/>
    <w:autoRedefine/>
    <w:unhideWhenUsed/>
    <w:qFormat/>
    <w:pPr>
      <w:tabs>
        <w:tab w:val="center" w:pos="4513"/>
        <w:tab w:val="right" w:pos="9026"/>
      </w:tabs>
      <w:spacing w:after="0"/>
    </w:pPr>
  </w:style>
  <w:style w:type="paragraph" w:styleId="TOC1">
    <w:name w:val="toc 1"/>
    <w:basedOn w:val="a"/>
    <w:next w:val="a"/>
    <w:autoRedefine/>
    <w:uiPriority w:val="39"/>
    <w:unhideWhenUsed/>
    <w:qFormat/>
    <w:pPr>
      <w:spacing w:after="100"/>
    </w:pPr>
  </w:style>
  <w:style w:type="paragraph" w:styleId="af">
    <w:name w:val="Subtitle"/>
    <w:basedOn w:val="af0"/>
    <w:next w:val="a0"/>
    <w:qFormat/>
    <w:pPr>
      <w:spacing w:before="240"/>
    </w:pPr>
    <w:rPr>
      <w:sz w:val="30"/>
      <w:szCs w:val="30"/>
    </w:rPr>
  </w:style>
  <w:style w:type="paragraph" w:styleId="af0">
    <w:name w:val="Title"/>
    <w:basedOn w:val="a"/>
    <w:next w:val="a0"/>
    <w:autoRedefine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af1">
    <w:name w:val="footnote text"/>
    <w:basedOn w:val="a"/>
    <w:autoRedefine/>
    <w:uiPriority w:val="9"/>
    <w:unhideWhenUsed/>
    <w:qFormat/>
  </w:style>
  <w:style w:type="paragraph" w:styleId="TOC2">
    <w:name w:val="toc 2"/>
    <w:basedOn w:val="a"/>
    <w:next w:val="a"/>
    <w:autoRedefine/>
    <w:uiPriority w:val="39"/>
    <w:unhideWhenUsed/>
    <w:qFormat/>
    <w:pPr>
      <w:spacing w:after="100"/>
      <w:ind w:left="240"/>
    </w:pPr>
  </w:style>
  <w:style w:type="table" w:styleId="af2">
    <w:name w:val="Table Grid"/>
    <w:basedOn w:val="a2"/>
    <w:autoRedefine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1"/>
    <w:autoRedefine/>
    <w:semiHidden/>
    <w:unhideWhenUsed/>
    <w:qFormat/>
  </w:style>
  <w:style w:type="character" w:styleId="af4">
    <w:name w:val="Hyperlink"/>
    <w:basedOn w:val="a6"/>
    <w:autoRedefine/>
    <w:uiPriority w:val="99"/>
    <w:qFormat/>
    <w:rPr>
      <w:color w:val="4F81BD" w:themeColor="accent1"/>
    </w:rPr>
  </w:style>
  <w:style w:type="character" w:customStyle="1" w:styleId="a6">
    <w:name w:val="题注 字符"/>
    <w:basedOn w:val="a1"/>
    <w:link w:val="a5"/>
    <w:autoRedefine/>
    <w:qFormat/>
  </w:style>
  <w:style w:type="character" w:styleId="af5">
    <w:name w:val="footnote reference"/>
    <w:basedOn w:val="a6"/>
    <w:autoRedefine/>
    <w:qFormat/>
    <w:rPr>
      <w:vertAlign w:val="superscript"/>
    </w:rPr>
  </w:style>
  <w:style w:type="paragraph" w:customStyle="1" w:styleId="FirstParagraph">
    <w:name w:val="First Paragraph"/>
    <w:basedOn w:val="a0"/>
    <w:next w:val="a0"/>
    <w:autoRedefine/>
    <w:qFormat/>
  </w:style>
  <w:style w:type="paragraph" w:customStyle="1" w:styleId="Compact">
    <w:name w:val="Compact"/>
    <w:basedOn w:val="a0"/>
    <w:qFormat/>
    <w:pPr>
      <w:spacing w:before="36" w:after="36"/>
    </w:pPr>
    <w:rPr>
      <w:rFonts w:cs="Arial"/>
      <w:szCs w:val="18"/>
    </w:rPr>
  </w:style>
  <w:style w:type="paragraph" w:customStyle="1" w:styleId="Author">
    <w:name w:val="Author"/>
    <w:next w:val="a0"/>
    <w:autoRedefine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0">
    <w:name w:val="书目1"/>
    <w:basedOn w:val="a"/>
    <w:autoRedefine/>
    <w:qFormat/>
  </w:style>
  <w:style w:type="paragraph" w:customStyle="1" w:styleId="DefinitionTerm">
    <w:name w:val="Definition Term"/>
    <w:basedOn w:val="a"/>
    <w:next w:val="Definition"/>
    <w:autoRedefine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a"/>
    <w:autoRedefine/>
    <w:qFormat/>
  </w:style>
  <w:style w:type="paragraph" w:customStyle="1" w:styleId="TableCaption">
    <w:name w:val="Table Caption"/>
    <w:basedOn w:val="a5"/>
    <w:autoRedefine/>
    <w:qFormat/>
    <w:pPr>
      <w:keepNext/>
    </w:pPr>
  </w:style>
  <w:style w:type="paragraph" w:customStyle="1" w:styleId="ImageCaption">
    <w:name w:val="Image Caption"/>
    <w:basedOn w:val="a5"/>
    <w:autoRedefine/>
    <w:qFormat/>
  </w:style>
  <w:style w:type="paragraph" w:customStyle="1" w:styleId="Figure">
    <w:name w:val="Figure"/>
    <w:basedOn w:val="a"/>
    <w:autoRedefine/>
    <w:qFormat/>
  </w:style>
  <w:style w:type="paragraph" w:customStyle="1" w:styleId="FigurewithCaption">
    <w:name w:val="Figure with Caption"/>
    <w:basedOn w:val="Figure"/>
    <w:autoRedefine/>
    <w:qFormat/>
    <w:pPr>
      <w:keepNext/>
    </w:pPr>
  </w:style>
  <w:style w:type="character" w:customStyle="1" w:styleId="VerbatimChar">
    <w:name w:val="Verbatim Char"/>
    <w:basedOn w:val="a6"/>
    <w:link w:val="SourceCode"/>
    <w:qFormat/>
    <w:rPr>
      <w:rFonts w:ascii="Consolas" w:hAnsi="Consolas"/>
      <w:sz w:val="22"/>
    </w:rPr>
  </w:style>
  <w:style w:type="paragraph" w:customStyle="1" w:styleId="SourceCode">
    <w:name w:val="Source Code"/>
    <w:basedOn w:val="a"/>
    <w:link w:val="VerbatimChar"/>
    <w:autoRedefine/>
    <w:qFormat/>
    <w:pPr>
      <w:shd w:val="clear" w:color="auto" w:fill="F8F8F8"/>
      <w:wordWrap w:val="0"/>
    </w:pPr>
  </w:style>
  <w:style w:type="paragraph" w:customStyle="1" w:styleId="TOC10">
    <w:name w:val="TOC 标题1"/>
    <w:basedOn w:val="a"/>
    <w:next w:val="a0"/>
    <w:autoRedefine/>
    <w:uiPriority w:val="39"/>
    <w:unhideWhenUsed/>
    <w:qFormat/>
    <w:rPr>
      <w:rFonts w:asciiTheme="majorHAnsi" w:hAnsiTheme="majorHAnsi" w:cstheme="majorHAnsi"/>
      <w:b/>
      <w:bCs/>
      <w:sz w:val="32"/>
      <w:szCs w:val="32"/>
    </w:rPr>
  </w:style>
  <w:style w:type="character" w:customStyle="1" w:styleId="KeywordTok">
    <w:name w:val="KeywordTok"/>
    <w:basedOn w:val="VerbatimChar"/>
    <w:autoRedefine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autoRedefine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autoRedefine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autoRedefine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autoRedefine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autoRedefine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autoRedefine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autoRedefine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autoRedefine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autoRedefine/>
    <w:qFormat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autoRedefine/>
    <w:qFormat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autoRedefine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autoRedefine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autoRedefine/>
    <w:qFormat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autoRedefine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autoRedefine/>
    <w:qFormat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autoRedefine/>
    <w:qFormat/>
    <w:rPr>
      <w:rFonts w:ascii="Consolas" w:hAnsi="Consolas"/>
      <w:sz w:val="22"/>
      <w:shd w:val="clear" w:color="auto" w:fill="F8F8F8"/>
    </w:rPr>
  </w:style>
  <w:style w:type="character" w:customStyle="1" w:styleId="a4">
    <w:name w:val="正文文本 字符"/>
    <w:basedOn w:val="a1"/>
    <w:link w:val="a0"/>
    <w:autoRedefine/>
    <w:qFormat/>
  </w:style>
  <w:style w:type="character" w:customStyle="1" w:styleId="ae">
    <w:name w:val="页眉 字符"/>
    <w:basedOn w:val="a1"/>
    <w:link w:val="ad"/>
    <w:autoRedefine/>
    <w:qFormat/>
  </w:style>
  <w:style w:type="character" w:customStyle="1" w:styleId="ac">
    <w:name w:val="页脚 字符"/>
    <w:basedOn w:val="a1"/>
    <w:link w:val="ab"/>
    <w:autoRedefine/>
    <w:uiPriority w:val="99"/>
    <w:qFormat/>
  </w:style>
  <w:style w:type="character" w:customStyle="1" w:styleId="aa">
    <w:name w:val="批注框文本 字符"/>
    <w:basedOn w:val="a1"/>
    <w:link w:val="a9"/>
    <w:autoRedefine/>
    <w:semiHidden/>
    <w:qFormat/>
    <w:rPr>
      <w:rFonts w:ascii="Segoe UI" w:hAnsi="Segoe UI" w:cs="Segoe UI"/>
      <w:sz w:val="18"/>
      <w:szCs w:val="18"/>
    </w:rPr>
  </w:style>
  <w:style w:type="table" w:customStyle="1" w:styleId="Style1">
    <w:name w:val="Style1"/>
    <w:basedOn w:val="a2"/>
    <w:autoRedefine/>
    <w:uiPriority w:val="9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character" w:customStyle="1" w:styleId="80">
    <w:name w:val="标题 8 字符"/>
    <w:basedOn w:val="a1"/>
    <w:link w:val="8"/>
    <w:rsid w:val="008F743E"/>
    <w:rPr>
      <w:rFonts w:asciiTheme="majorHAnsi" w:eastAsiaTheme="majorEastAsia" w:hAnsiTheme="majorHAnsi" w:cstheme="majorBid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828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7</TotalTime>
  <Pages>3</Pages>
  <Words>730</Words>
  <Characters>4162</Characters>
  <Application>Microsoft Office Word</Application>
  <DocSecurity>0</DocSecurity>
  <Lines>34</Lines>
  <Paragraphs>9</Paragraphs>
  <ScaleCrop>false</ScaleCrop>
  <Company>University of Bristol</Company>
  <LinksUpToDate>false</LinksUpToDate>
  <CharactersWithSpaces>4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Kehui Meng</cp:lastModifiedBy>
  <cp:revision>4</cp:revision>
  <dcterms:created xsi:type="dcterms:W3CDTF">2024-10-08T15:45:00Z</dcterms:created>
  <dcterms:modified xsi:type="dcterms:W3CDTF">2024-10-09T15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  <property fmtid="{D5CDD505-2E9C-101B-9397-08002B2CF9AE}" pid="4" name="KSOProductBuildVer">
    <vt:lpwstr>2052-12.1.0.16399</vt:lpwstr>
  </property>
  <property fmtid="{D5CDD505-2E9C-101B-9397-08002B2CF9AE}" pid="5" name="ICV">
    <vt:lpwstr>E0F13AD7BDC94354B0E74F2053EE5FAA_12</vt:lpwstr>
  </property>
</Properties>
</file>